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8FF84" w14:textId="77777777" w:rsidR="00400D16" w:rsidRPr="00A77A28" w:rsidRDefault="00400D16" w:rsidP="00400D16">
      <w:pPr>
        <w:widowControl w:val="0"/>
        <w:tabs>
          <w:tab w:val="left" w:pos="420"/>
        </w:tabs>
        <w:spacing w:line="360" w:lineRule="auto"/>
        <w:ind w:firstLineChars="141" w:firstLine="282"/>
        <w:jc w:val="both"/>
        <w:rPr>
          <w:rFonts w:ascii="Times New Roman" w:hAnsi="Times New Roman" w:cs="Times New Roman"/>
          <w:sz w:val="20"/>
          <w:szCs w:val="20"/>
        </w:rPr>
      </w:pPr>
    </w:p>
    <w:p w14:paraId="464F4278" w14:textId="0C00CFF1" w:rsidR="00400D16" w:rsidRPr="00A77A28" w:rsidRDefault="00F57898" w:rsidP="00400D16">
      <w:pPr>
        <w:widowControl w:val="0"/>
        <w:spacing w:line="360" w:lineRule="auto"/>
        <w:ind w:firstLineChars="141" w:firstLine="283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="00400D16" w:rsidRPr="00A77A28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400D1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00D16" w:rsidRPr="00A77A2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00D16" w:rsidRPr="00A77A28">
        <w:rPr>
          <w:rFonts w:ascii="Times New Roman" w:hAnsi="Times New Roman" w:cs="Times New Roman"/>
          <w:sz w:val="20"/>
          <w:szCs w:val="20"/>
        </w:rPr>
        <w:t xml:space="preserve"> Coefficients of each index in the Early RA group</w:t>
      </w:r>
    </w:p>
    <w:tbl>
      <w:tblPr>
        <w:tblStyle w:val="a4"/>
        <w:tblW w:w="97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1554"/>
        <w:gridCol w:w="1726"/>
        <w:gridCol w:w="1611"/>
        <w:gridCol w:w="1744"/>
        <w:gridCol w:w="1586"/>
      </w:tblGrid>
      <w:tr w:rsidR="00400D16" w:rsidRPr="00A77A28" w14:paraId="748B7547" w14:textId="77777777" w:rsidTr="00D63867">
        <w:trPr>
          <w:trHeight w:val="428"/>
          <w:jc w:val="center"/>
        </w:trPr>
        <w:tc>
          <w:tcPr>
            <w:tcW w:w="1493" w:type="dxa"/>
            <w:vMerge w:val="restart"/>
            <w:tcBorders>
              <w:top w:val="single" w:sz="12" w:space="0" w:color="000000"/>
              <w:left w:val="nil"/>
            </w:tcBorders>
          </w:tcPr>
          <w:p w14:paraId="69B5D56D" w14:textId="77777777" w:rsidR="00400D16" w:rsidRPr="00A77A28" w:rsidRDefault="00400D16" w:rsidP="00D63867">
            <w:pPr>
              <w:widowControl w:val="0"/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bookmarkStart w:id="0" w:name="OLE_LINK34"/>
          </w:p>
        </w:tc>
        <w:tc>
          <w:tcPr>
            <w:tcW w:w="8221" w:type="dxa"/>
            <w:gridSpan w:val="5"/>
            <w:tcBorders>
              <w:top w:val="single" w:sz="12" w:space="0" w:color="000000"/>
              <w:bottom w:val="single" w:sz="4" w:space="0" w:color="auto"/>
            </w:tcBorders>
          </w:tcPr>
          <w:p w14:paraId="7FC99CA5" w14:textId="77777777" w:rsidR="00400D16" w:rsidRPr="00A77A28" w:rsidRDefault="00400D16" w:rsidP="00D63867">
            <w:pPr>
              <w:widowControl w:val="0"/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bookmarkStart w:id="1" w:name="OLE_LINK14"/>
            <w:r w:rsidRPr="00A77A28">
              <w:rPr>
                <w:rFonts w:ascii="Times New Roman" w:hAnsi="Times New Roman" w:cs="Times New Roman"/>
                <w:sz w:val="20"/>
              </w:rPr>
              <w:t>coefficient</w:t>
            </w:r>
            <w:bookmarkEnd w:id="1"/>
          </w:p>
        </w:tc>
      </w:tr>
      <w:tr w:rsidR="00400D16" w:rsidRPr="00A77A28" w14:paraId="07E07F70" w14:textId="77777777" w:rsidTr="00D63867">
        <w:trPr>
          <w:trHeight w:val="185"/>
          <w:jc w:val="center"/>
        </w:trPr>
        <w:tc>
          <w:tcPr>
            <w:tcW w:w="1493" w:type="dxa"/>
            <w:vMerge/>
            <w:tcBorders>
              <w:left w:val="nil"/>
              <w:bottom w:val="nil"/>
            </w:tcBorders>
            <w:vAlign w:val="center"/>
          </w:tcPr>
          <w:p w14:paraId="251F1111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E7EC9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14-3-3η protein +</w:t>
            </w:r>
            <w:proofErr w:type="spellStart"/>
            <w:r w:rsidRPr="00A77A28">
              <w:rPr>
                <w:rFonts w:ascii="Times New Roman" w:hAnsi="Times New Roman" w:cs="Times New Roman"/>
                <w:sz w:val="20"/>
              </w:rPr>
              <w:t>Age+Sex</w:t>
            </w:r>
            <w:proofErr w:type="spellEnd"/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2B50A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eastAsia="黑体" w:hAnsi="Times New Roman" w:cs="Times New Roman"/>
                <w:sz w:val="20"/>
              </w:rPr>
              <w:t>anti-</w:t>
            </w: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CCP</w:t>
            </w:r>
            <w:proofErr w:type="spellEnd"/>
            <w:r w:rsidRPr="00A77A28">
              <w:rPr>
                <w:rFonts w:ascii="Times New Roman" w:eastAsia="黑体" w:hAnsi="Times New Roman" w:cs="Times New Roman"/>
                <w:sz w:val="20"/>
              </w:rPr>
              <w:t xml:space="preserve"> antibody</w:t>
            </w:r>
            <w:r w:rsidRPr="00A77A28">
              <w:rPr>
                <w:rFonts w:ascii="Times New Roman" w:hAnsi="Times New Roman" w:cs="Times New Roman"/>
                <w:sz w:val="20"/>
              </w:rPr>
              <w:t xml:space="preserve"> +</w:t>
            </w:r>
            <w:proofErr w:type="spellStart"/>
            <w:r w:rsidRPr="00A77A28">
              <w:rPr>
                <w:rFonts w:ascii="Times New Roman" w:hAnsi="Times New Roman" w:cs="Times New Roman"/>
                <w:sz w:val="20"/>
              </w:rPr>
              <w:t>Age+Sex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84089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RF</w:t>
            </w:r>
          </w:p>
          <w:p w14:paraId="1E30A402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+</w:t>
            </w:r>
            <w:proofErr w:type="spellStart"/>
            <w:r w:rsidRPr="00A77A28">
              <w:rPr>
                <w:rFonts w:ascii="Times New Roman" w:hAnsi="Times New Roman" w:cs="Times New Roman"/>
                <w:sz w:val="20"/>
              </w:rPr>
              <w:t>Age+Sex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0AB34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CRP</w:t>
            </w:r>
          </w:p>
          <w:p w14:paraId="5984D8DC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+</w:t>
            </w:r>
            <w:proofErr w:type="spellStart"/>
            <w:r w:rsidRPr="00A77A28">
              <w:rPr>
                <w:rFonts w:ascii="Times New Roman" w:hAnsi="Times New Roman" w:cs="Times New Roman"/>
                <w:sz w:val="20"/>
              </w:rPr>
              <w:t>Age+Sex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04A22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IgM</w:t>
            </w:r>
          </w:p>
          <w:p w14:paraId="4CA8EEDD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+</w:t>
            </w:r>
            <w:proofErr w:type="spellStart"/>
            <w:r w:rsidRPr="00A77A28">
              <w:rPr>
                <w:rFonts w:ascii="Times New Roman" w:hAnsi="Times New Roman" w:cs="Times New Roman"/>
                <w:sz w:val="20"/>
              </w:rPr>
              <w:t>Age+Sex</w:t>
            </w:r>
            <w:proofErr w:type="spellEnd"/>
          </w:p>
        </w:tc>
      </w:tr>
      <w:tr w:rsidR="00400D16" w:rsidRPr="00A77A28" w14:paraId="6AEB1BB3" w14:textId="77777777" w:rsidTr="00D63867">
        <w:trPr>
          <w:trHeight w:val="397"/>
          <w:jc w:val="center"/>
        </w:trPr>
        <w:tc>
          <w:tcPr>
            <w:tcW w:w="1493" w:type="dxa"/>
            <w:tcBorders>
              <w:top w:val="nil"/>
              <w:left w:val="nil"/>
            </w:tcBorders>
          </w:tcPr>
          <w:p w14:paraId="4A85956C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 xml:space="preserve">Intercept 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1C230BF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12.49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11D4C111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14.46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29FF6D11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12.41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4707DF05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6.79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1403A55A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5.91</w:t>
            </w:r>
          </w:p>
        </w:tc>
      </w:tr>
      <w:tr w:rsidR="00400D16" w:rsidRPr="00A77A28" w14:paraId="31646D89" w14:textId="77777777" w:rsidTr="00D63867">
        <w:trPr>
          <w:trHeight w:val="407"/>
          <w:jc w:val="center"/>
        </w:trPr>
        <w:tc>
          <w:tcPr>
            <w:tcW w:w="1493" w:type="dxa"/>
            <w:tcBorders>
              <w:left w:val="nil"/>
            </w:tcBorders>
          </w:tcPr>
          <w:p w14:paraId="58929019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554" w:type="dxa"/>
          </w:tcPr>
          <w:p w14:paraId="09AEE27B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0.86</w:t>
            </w:r>
          </w:p>
        </w:tc>
        <w:tc>
          <w:tcPr>
            <w:tcW w:w="1726" w:type="dxa"/>
          </w:tcPr>
          <w:p w14:paraId="15334288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1611" w:type="dxa"/>
          </w:tcPr>
          <w:p w14:paraId="6A8C1792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1744" w:type="dxa"/>
          </w:tcPr>
          <w:p w14:paraId="1B7136C6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0.90</w:t>
            </w:r>
          </w:p>
        </w:tc>
        <w:tc>
          <w:tcPr>
            <w:tcW w:w="1584" w:type="dxa"/>
            <w:vAlign w:val="center"/>
          </w:tcPr>
          <w:p w14:paraId="614F11A2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0.90</w:t>
            </w:r>
          </w:p>
        </w:tc>
      </w:tr>
      <w:tr w:rsidR="00400D16" w:rsidRPr="00A77A28" w14:paraId="137BA2A3" w14:textId="77777777" w:rsidTr="00D63867">
        <w:trPr>
          <w:trHeight w:val="397"/>
          <w:jc w:val="center"/>
        </w:trPr>
        <w:tc>
          <w:tcPr>
            <w:tcW w:w="1493" w:type="dxa"/>
            <w:tcBorders>
              <w:left w:val="nil"/>
            </w:tcBorders>
          </w:tcPr>
          <w:p w14:paraId="74CAFA02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Sex</w:t>
            </w:r>
          </w:p>
        </w:tc>
        <w:tc>
          <w:tcPr>
            <w:tcW w:w="1554" w:type="dxa"/>
          </w:tcPr>
          <w:p w14:paraId="29E60561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1.04</w:t>
            </w:r>
          </w:p>
        </w:tc>
        <w:tc>
          <w:tcPr>
            <w:tcW w:w="1726" w:type="dxa"/>
          </w:tcPr>
          <w:p w14:paraId="78692E61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15.64</w:t>
            </w:r>
          </w:p>
        </w:tc>
        <w:tc>
          <w:tcPr>
            <w:tcW w:w="1611" w:type="dxa"/>
          </w:tcPr>
          <w:p w14:paraId="76253EC3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22.87</w:t>
            </w:r>
          </w:p>
        </w:tc>
        <w:tc>
          <w:tcPr>
            <w:tcW w:w="1744" w:type="dxa"/>
          </w:tcPr>
          <w:p w14:paraId="0DE5C50A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1.58</w:t>
            </w:r>
          </w:p>
        </w:tc>
        <w:tc>
          <w:tcPr>
            <w:tcW w:w="1584" w:type="dxa"/>
            <w:vAlign w:val="center"/>
          </w:tcPr>
          <w:p w14:paraId="42C4D066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6.23</w:t>
            </w:r>
          </w:p>
        </w:tc>
      </w:tr>
      <w:tr w:rsidR="00400D16" w:rsidRPr="00A77A28" w14:paraId="21D300D3" w14:textId="77777777" w:rsidTr="00D63867">
        <w:trPr>
          <w:trHeight w:val="646"/>
          <w:jc w:val="center"/>
        </w:trPr>
        <w:tc>
          <w:tcPr>
            <w:tcW w:w="1493" w:type="dxa"/>
            <w:tcBorders>
              <w:left w:val="nil"/>
            </w:tcBorders>
          </w:tcPr>
          <w:p w14:paraId="091B08EE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14-3-3</w:t>
            </w:r>
            <w:bookmarkStart w:id="2" w:name="_Hlk161003914"/>
            <w:r w:rsidRPr="00A77A28">
              <w:rPr>
                <w:rFonts w:ascii="Times New Roman" w:hAnsi="Times New Roman" w:cs="Times New Roman"/>
                <w:sz w:val="20"/>
              </w:rPr>
              <w:t>η</w:t>
            </w:r>
            <w:bookmarkEnd w:id="2"/>
            <w:r w:rsidRPr="00A77A28">
              <w:rPr>
                <w:rFonts w:ascii="Times New Roman" w:hAnsi="Times New Roman" w:cs="Times New Roman"/>
                <w:sz w:val="20"/>
              </w:rPr>
              <w:t xml:space="preserve"> protein</w:t>
            </w:r>
          </w:p>
        </w:tc>
        <w:tc>
          <w:tcPr>
            <w:tcW w:w="1554" w:type="dxa"/>
          </w:tcPr>
          <w:p w14:paraId="6D325166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0.90</w:t>
            </w:r>
          </w:p>
        </w:tc>
        <w:tc>
          <w:tcPr>
            <w:tcW w:w="1726" w:type="dxa"/>
          </w:tcPr>
          <w:p w14:paraId="3E69A613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11" w:type="dxa"/>
          </w:tcPr>
          <w:p w14:paraId="7614EFA8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4" w:type="dxa"/>
          </w:tcPr>
          <w:p w14:paraId="1C3AE82F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4" w:type="dxa"/>
          </w:tcPr>
          <w:p w14:paraId="1AEA1922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0D16" w:rsidRPr="00A77A28" w14:paraId="21504CE5" w14:textId="77777777" w:rsidTr="00D63867">
        <w:trPr>
          <w:trHeight w:val="712"/>
          <w:jc w:val="center"/>
        </w:trPr>
        <w:tc>
          <w:tcPr>
            <w:tcW w:w="1493" w:type="dxa"/>
            <w:tcBorders>
              <w:left w:val="nil"/>
            </w:tcBorders>
          </w:tcPr>
          <w:p w14:paraId="36D35F77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eastAsia="黑体" w:hAnsi="Times New Roman" w:cs="Times New Roman"/>
                <w:sz w:val="20"/>
              </w:rPr>
              <w:t>anti-</w:t>
            </w: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CCP</w:t>
            </w:r>
            <w:proofErr w:type="spellEnd"/>
            <w:r w:rsidRPr="00A77A28">
              <w:rPr>
                <w:rFonts w:ascii="Times New Roman" w:eastAsia="黑体" w:hAnsi="Times New Roman" w:cs="Times New Roman"/>
                <w:sz w:val="20"/>
              </w:rPr>
              <w:t xml:space="preserve"> antibody</w:t>
            </w:r>
          </w:p>
        </w:tc>
        <w:tc>
          <w:tcPr>
            <w:tcW w:w="1554" w:type="dxa"/>
          </w:tcPr>
          <w:p w14:paraId="660236A3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6" w:type="dxa"/>
          </w:tcPr>
          <w:p w14:paraId="7DF70652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0.59</w:t>
            </w:r>
          </w:p>
        </w:tc>
        <w:tc>
          <w:tcPr>
            <w:tcW w:w="1611" w:type="dxa"/>
          </w:tcPr>
          <w:p w14:paraId="08BA6257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4" w:type="dxa"/>
          </w:tcPr>
          <w:p w14:paraId="715B6278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4" w:type="dxa"/>
          </w:tcPr>
          <w:p w14:paraId="59DD7EA4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0D16" w:rsidRPr="00A77A28" w14:paraId="4CFA7DEE" w14:textId="77777777" w:rsidTr="00D63867">
        <w:trPr>
          <w:trHeight w:val="364"/>
          <w:jc w:val="center"/>
        </w:trPr>
        <w:tc>
          <w:tcPr>
            <w:tcW w:w="1493" w:type="dxa"/>
            <w:tcBorders>
              <w:left w:val="nil"/>
            </w:tcBorders>
          </w:tcPr>
          <w:p w14:paraId="20A2B593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RF</w:t>
            </w:r>
          </w:p>
        </w:tc>
        <w:tc>
          <w:tcPr>
            <w:tcW w:w="1554" w:type="dxa"/>
          </w:tcPr>
          <w:p w14:paraId="1D1C8DB7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6" w:type="dxa"/>
          </w:tcPr>
          <w:p w14:paraId="6B7559A1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11" w:type="dxa"/>
          </w:tcPr>
          <w:p w14:paraId="0FFC5F84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0.90</w:t>
            </w:r>
          </w:p>
        </w:tc>
        <w:tc>
          <w:tcPr>
            <w:tcW w:w="1744" w:type="dxa"/>
          </w:tcPr>
          <w:p w14:paraId="5FE8FF54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4" w:type="dxa"/>
          </w:tcPr>
          <w:p w14:paraId="08981216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0D16" w:rsidRPr="00A77A28" w14:paraId="477B762B" w14:textId="77777777" w:rsidTr="00D63867">
        <w:trPr>
          <w:trHeight w:val="352"/>
          <w:jc w:val="center"/>
        </w:trPr>
        <w:tc>
          <w:tcPr>
            <w:tcW w:w="1493" w:type="dxa"/>
            <w:tcBorders>
              <w:left w:val="nil"/>
            </w:tcBorders>
          </w:tcPr>
          <w:p w14:paraId="40BDE62F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CRP</w:t>
            </w:r>
          </w:p>
        </w:tc>
        <w:tc>
          <w:tcPr>
            <w:tcW w:w="1554" w:type="dxa"/>
          </w:tcPr>
          <w:p w14:paraId="503460EE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6" w:type="dxa"/>
          </w:tcPr>
          <w:p w14:paraId="04776BB9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11" w:type="dxa"/>
          </w:tcPr>
          <w:p w14:paraId="746C42D7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4" w:type="dxa"/>
          </w:tcPr>
          <w:p w14:paraId="784D1981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0.91</w:t>
            </w:r>
          </w:p>
        </w:tc>
        <w:tc>
          <w:tcPr>
            <w:tcW w:w="1584" w:type="dxa"/>
          </w:tcPr>
          <w:p w14:paraId="40D85D2E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400D16" w:rsidRPr="00A77A28" w14:paraId="2B3218D0" w14:textId="77777777" w:rsidTr="00D63867">
        <w:trPr>
          <w:trHeight w:val="352"/>
          <w:jc w:val="center"/>
        </w:trPr>
        <w:tc>
          <w:tcPr>
            <w:tcW w:w="1493" w:type="dxa"/>
            <w:tcBorders>
              <w:left w:val="nil"/>
              <w:bottom w:val="single" w:sz="12" w:space="0" w:color="000000"/>
            </w:tcBorders>
          </w:tcPr>
          <w:p w14:paraId="66711BE5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IgM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</w:tcPr>
          <w:p w14:paraId="1C481CF3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6" w:type="dxa"/>
            <w:tcBorders>
              <w:bottom w:val="single" w:sz="12" w:space="0" w:color="000000"/>
            </w:tcBorders>
          </w:tcPr>
          <w:p w14:paraId="158B5A51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 w14:paraId="1E148635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4" w:type="dxa"/>
            <w:tcBorders>
              <w:bottom w:val="single" w:sz="12" w:space="0" w:color="000000"/>
            </w:tcBorders>
          </w:tcPr>
          <w:p w14:paraId="146D5C40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 w14:paraId="4278B12E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0.37</w:t>
            </w:r>
          </w:p>
        </w:tc>
      </w:tr>
      <w:bookmarkEnd w:id="0"/>
    </w:tbl>
    <w:p w14:paraId="3BEEBB01" w14:textId="77777777" w:rsidR="00400D16" w:rsidRPr="00A77A28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5088EE3A" w14:textId="5B44C363" w:rsidR="00400D16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780887ED" w14:textId="7A537C91" w:rsidR="00400D16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6FDEAF0C" w14:textId="4CEE609C" w:rsidR="00400D16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6FFD273F" w14:textId="5DD78F46" w:rsidR="00400D16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31A06625" w14:textId="717B5AA0" w:rsidR="00400D16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2450AD61" w14:textId="46182274" w:rsidR="00400D16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26EE892B" w14:textId="281105F9" w:rsidR="00400D16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301EE2A5" w14:textId="2BE9AED5" w:rsidR="00400D16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3EE4E185" w14:textId="6DAC715F" w:rsidR="00400D16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0B864359" w14:textId="38D26E4C" w:rsidR="00400D16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7BDE1F97" w14:textId="136ED6B9" w:rsidR="00400D16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1E303C38" w14:textId="3B82EEFC" w:rsidR="00400D16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29170DB1" w14:textId="77777777" w:rsidR="00400D16" w:rsidRPr="00A77A28" w:rsidRDefault="00400D16" w:rsidP="00400D16">
      <w:pPr>
        <w:widowControl w:val="0"/>
        <w:spacing w:line="360" w:lineRule="auto"/>
        <w:ind w:firstLineChars="141" w:firstLine="282"/>
        <w:jc w:val="center"/>
        <w:rPr>
          <w:rFonts w:ascii="Times New Roman" w:hAnsi="Times New Roman" w:cs="Times New Roman"/>
          <w:sz w:val="20"/>
          <w:szCs w:val="20"/>
        </w:rPr>
      </w:pPr>
    </w:p>
    <w:p w14:paraId="3028113F" w14:textId="3A1DD691" w:rsidR="00400D16" w:rsidRPr="00A77A28" w:rsidRDefault="00F57898" w:rsidP="00400D16">
      <w:pPr>
        <w:widowControl w:val="0"/>
        <w:spacing w:line="360" w:lineRule="auto"/>
        <w:ind w:firstLineChars="141" w:firstLine="283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A77A2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400D16" w:rsidRPr="00A77A28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400D1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00D16" w:rsidRPr="00A77A2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00D16" w:rsidRPr="00A77A28">
        <w:rPr>
          <w:rFonts w:ascii="Times New Roman" w:hAnsi="Times New Roman" w:cs="Times New Roman"/>
          <w:sz w:val="20"/>
          <w:szCs w:val="20"/>
        </w:rPr>
        <w:t xml:space="preserve"> Coefficients of each index in the Est RA group</w:t>
      </w:r>
    </w:p>
    <w:tbl>
      <w:tblPr>
        <w:tblStyle w:val="a4"/>
        <w:tblW w:w="9452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1395"/>
        <w:gridCol w:w="1493"/>
        <w:gridCol w:w="1504"/>
        <w:gridCol w:w="1504"/>
        <w:gridCol w:w="1438"/>
      </w:tblGrid>
      <w:tr w:rsidR="00400D16" w:rsidRPr="00A77A28" w14:paraId="02B2945C" w14:textId="77777777" w:rsidTr="00D63867">
        <w:trPr>
          <w:trHeight w:val="478"/>
        </w:trPr>
        <w:tc>
          <w:tcPr>
            <w:tcW w:w="2118" w:type="dxa"/>
            <w:vMerge w:val="restart"/>
            <w:tcBorders>
              <w:top w:val="single" w:sz="12" w:space="0" w:color="000000"/>
            </w:tcBorders>
            <w:vAlign w:val="center"/>
          </w:tcPr>
          <w:p w14:paraId="0C2A6020" w14:textId="77777777" w:rsidR="00400D16" w:rsidRPr="00A77A28" w:rsidRDefault="00400D16" w:rsidP="00D63867">
            <w:pPr>
              <w:widowControl w:val="0"/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bookmarkStart w:id="3" w:name="OLE_LINK36"/>
          </w:p>
        </w:tc>
        <w:tc>
          <w:tcPr>
            <w:tcW w:w="7334" w:type="dxa"/>
            <w:gridSpan w:val="5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50B674FB" w14:textId="77777777" w:rsidR="00400D16" w:rsidRPr="00A77A28" w:rsidRDefault="00400D16" w:rsidP="00D63867">
            <w:pPr>
              <w:widowControl w:val="0"/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coefficient</w:t>
            </w:r>
          </w:p>
        </w:tc>
      </w:tr>
      <w:tr w:rsidR="00400D16" w:rsidRPr="00A77A28" w14:paraId="3CDA5059" w14:textId="77777777" w:rsidTr="00D63867">
        <w:trPr>
          <w:trHeight w:val="720"/>
        </w:trPr>
        <w:tc>
          <w:tcPr>
            <w:tcW w:w="2118" w:type="dxa"/>
            <w:vMerge/>
            <w:vAlign w:val="center"/>
          </w:tcPr>
          <w:p w14:paraId="17F2325D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2E251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14-3-3η protein +</w:t>
            </w:r>
            <w:proofErr w:type="spellStart"/>
            <w:r w:rsidRPr="00A77A28">
              <w:rPr>
                <w:rFonts w:ascii="Times New Roman" w:hAnsi="Times New Roman" w:cs="Times New Roman"/>
                <w:sz w:val="20"/>
              </w:rPr>
              <w:t>Age+Sex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127AC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 xml:space="preserve">anti- </w:t>
            </w:r>
            <w:proofErr w:type="spellStart"/>
            <w:r w:rsidRPr="00A77A28">
              <w:rPr>
                <w:rFonts w:ascii="Times New Roman" w:hAnsi="Times New Roman" w:cs="Times New Roman"/>
                <w:sz w:val="20"/>
              </w:rPr>
              <w:t>CCP</w:t>
            </w:r>
            <w:proofErr w:type="spellEnd"/>
            <w:r w:rsidRPr="00A77A28">
              <w:rPr>
                <w:rFonts w:ascii="Times New Roman" w:hAnsi="Times New Roman" w:cs="Times New Roman"/>
                <w:sz w:val="20"/>
              </w:rPr>
              <w:t xml:space="preserve"> antibody +</w:t>
            </w:r>
            <w:proofErr w:type="spellStart"/>
            <w:r w:rsidRPr="00A77A28">
              <w:rPr>
                <w:rFonts w:ascii="Times New Roman" w:hAnsi="Times New Roman" w:cs="Times New Roman"/>
                <w:sz w:val="20"/>
              </w:rPr>
              <w:t>Age+Sex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BE10D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RF</w:t>
            </w:r>
          </w:p>
          <w:p w14:paraId="7D859B51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+</w:t>
            </w:r>
            <w:proofErr w:type="spellStart"/>
            <w:r w:rsidRPr="00A77A28">
              <w:rPr>
                <w:rFonts w:ascii="Times New Roman" w:hAnsi="Times New Roman" w:cs="Times New Roman"/>
                <w:sz w:val="20"/>
              </w:rPr>
              <w:t>Age+Sex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46C56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CRP</w:t>
            </w:r>
          </w:p>
          <w:p w14:paraId="03DCE71A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+</w:t>
            </w:r>
            <w:proofErr w:type="spellStart"/>
            <w:r w:rsidRPr="00A77A28">
              <w:rPr>
                <w:rFonts w:ascii="Times New Roman" w:hAnsi="Times New Roman" w:cs="Times New Roman"/>
                <w:sz w:val="20"/>
              </w:rPr>
              <w:t>Age+Sex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A8B57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77A28">
              <w:rPr>
                <w:rFonts w:ascii="Times New Roman" w:hAnsi="Times New Roman" w:cs="Times New Roman"/>
                <w:sz w:val="20"/>
              </w:rPr>
              <w:t>ESR</w:t>
            </w:r>
            <w:proofErr w:type="spellEnd"/>
          </w:p>
          <w:p w14:paraId="5FE0599A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+</w:t>
            </w:r>
            <w:proofErr w:type="spellStart"/>
            <w:r w:rsidRPr="00A77A28">
              <w:rPr>
                <w:rFonts w:ascii="Times New Roman" w:hAnsi="Times New Roman" w:cs="Times New Roman"/>
                <w:sz w:val="20"/>
              </w:rPr>
              <w:t>Age+Sex</w:t>
            </w:r>
            <w:proofErr w:type="spellEnd"/>
          </w:p>
        </w:tc>
      </w:tr>
      <w:tr w:rsidR="00400D16" w:rsidRPr="00A77A28" w14:paraId="5D55422D" w14:textId="77777777" w:rsidTr="00D63867">
        <w:trPr>
          <w:trHeight w:val="382"/>
        </w:trPr>
        <w:tc>
          <w:tcPr>
            <w:tcW w:w="2118" w:type="dxa"/>
          </w:tcPr>
          <w:p w14:paraId="1E493349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cutoff value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9413FE6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12.40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573D463A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8.09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64BBF9A8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11.05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1A659307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3.64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45C623B9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5.41</w:t>
            </w:r>
          </w:p>
        </w:tc>
      </w:tr>
      <w:tr w:rsidR="00400D16" w:rsidRPr="00A77A28" w14:paraId="7C5B0776" w14:textId="77777777" w:rsidTr="00D63867">
        <w:trPr>
          <w:trHeight w:val="369"/>
        </w:trPr>
        <w:tc>
          <w:tcPr>
            <w:tcW w:w="2118" w:type="dxa"/>
          </w:tcPr>
          <w:p w14:paraId="2AD8AD9D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395" w:type="dxa"/>
            <w:vAlign w:val="center"/>
          </w:tcPr>
          <w:p w14:paraId="55891DC6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2.44</w:t>
            </w:r>
          </w:p>
        </w:tc>
        <w:tc>
          <w:tcPr>
            <w:tcW w:w="1493" w:type="dxa"/>
            <w:vAlign w:val="center"/>
          </w:tcPr>
          <w:p w14:paraId="0848288C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1504" w:type="dxa"/>
            <w:vAlign w:val="center"/>
          </w:tcPr>
          <w:p w14:paraId="534840C0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1504" w:type="dxa"/>
            <w:vAlign w:val="center"/>
          </w:tcPr>
          <w:p w14:paraId="15E8E0F1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0.94</w:t>
            </w:r>
          </w:p>
        </w:tc>
        <w:tc>
          <w:tcPr>
            <w:tcW w:w="1438" w:type="dxa"/>
            <w:vAlign w:val="center"/>
          </w:tcPr>
          <w:p w14:paraId="220A3334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0.92</w:t>
            </w:r>
          </w:p>
        </w:tc>
      </w:tr>
      <w:tr w:rsidR="00400D16" w:rsidRPr="00A77A28" w14:paraId="27930FC7" w14:textId="77777777" w:rsidTr="00D63867">
        <w:trPr>
          <w:trHeight w:val="357"/>
        </w:trPr>
        <w:tc>
          <w:tcPr>
            <w:tcW w:w="2118" w:type="dxa"/>
          </w:tcPr>
          <w:p w14:paraId="4B3A3533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Sex</w:t>
            </w:r>
          </w:p>
        </w:tc>
        <w:tc>
          <w:tcPr>
            <w:tcW w:w="1395" w:type="dxa"/>
            <w:vAlign w:val="center"/>
          </w:tcPr>
          <w:p w14:paraId="1317BEC5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14.88</w:t>
            </w:r>
          </w:p>
        </w:tc>
        <w:tc>
          <w:tcPr>
            <w:tcW w:w="1493" w:type="dxa"/>
            <w:vAlign w:val="center"/>
          </w:tcPr>
          <w:p w14:paraId="10FE4BDC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156.02</w:t>
            </w:r>
          </w:p>
        </w:tc>
        <w:tc>
          <w:tcPr>
            <w:tcW w:w="1504" w:type="dxa"/>
            <w:vAlign w:val="center"/>
          </w:tcPr>
          <w:p w14:paraId="06B0E48F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12.68</w:t>
            </w:r>
          </w:p>
        </w:tc>
        <w:tc>
          <w:tcPr>
            <w:tcW w:w="1504" w:type="dxa"/>
            <w:vAlign w:val="center"/>
          </w:tcPr>
          <w:p w14:paraId="4B3CE6D0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20.09</w:t>
            </w:r>
          </w:p>
        </w:tc>
        <w:tc>
          <w:tcPr>
            <w:tcW w:w="1438" w:type="dxa"/>
            <w:vAlign w:val="center"/>
          </w:tcPr>
          <w:p w14:paraId="7A6FA17C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4.31</w:t>
            </w:r>
          </w:p>
        </w:tc>
      </w:tr>
      <w:tr w:rsidR="00400D16" w:rsidRPr="00A77A28" w14:paraId="24C6A281" w14:textId="77777777" w:rsidTr="00D63867">
        <w:trPr>
          <w:trHeight w:val="708"/>
        </w:trPr>
        <w:tc>
          <w:tcPr>
            <w:tcW w:w="2118" w:type="dxa"/>
          </w:tcPr>
          <w:p w14:paraId="4FD11757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14-3-3η protein</w:t>
            </w:r>
          </w:p>
        </w:tc>
        <w:tc>
          <w:tcPr>
            <w:tcW w:w="1395" w:type="dxa"/>
            <w:vAlign w:val="center"/>
          </w:tcPr>
          <w:p w14:paraId="23793A7A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1493" w:type="dxa"/>
            <w:vAlign w:val="center"/>
          </w:tcPr>
          <w:p w14:paraId="7CC513F0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04" w:type="dxa"/>
            <w:vAlign w:val="center"/>
          </w:tcPr>
          <w:p w14:paraId="2F9AD22E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04" w:type="dxa"/>
            <w:vAlign w:val="center"/>
          </w:tcPr>
          <w:p w14:paraId="617DE914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8" w:type="dxa"/>
            <w:vAlign w:val="center"/>
          </w:tcPr>
          <w:p w14:paraId="36639136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0D16" w:rsidRPr="00A77A28" w14:paraId="00031185" w14:textId="77777777" w:rsidTr="00D63867">
        <w:trPr>
          <w:trHeight w:val="636"/>
        </w:trPr>
        <w:tc>
          <w:tcPr>
            <w:tcW w:w="2118" w:type="dxa"/>
          </w:tcPr>
          <w:p w14:paraId="7354F930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eastAsia="黑体" w:hAnsi="Times New Roman" w:cs="Times New Roman"/>
                <w:sz w:val="20"/>
              </w:rPr>
              <w:t>anti-</w:t>
            </w:r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A77A28">
              <w:rPr>
                <w:rFonts w:ascii="Times New Roman" w:eastAsia="DengXian" w:hAnsi="Times New Roman" w:cs="Times New Roman"/>
                <w:color w:val="000000"/>
                <w:sz w:val="20"/>
              </w:rPr>
              <w:t>CCP</w:t>
            </w:r>
            <w:proofErr w:type="spellEnd"/>
            <w:r w:rsidRPr="00A77A28">
              <w:rPr>
                <w:rFonts w:ascii="Times New Roman" w:eastAsia="黑体" w:hAnsi="Times New Roman" w:cs="Times New Roman"/>
                <w:sz w:val="20"/>
              </w:rPr>
              <w:t xml:space="preserve"> antibody</w:t>
            </w:r>
          </w:p>
        </w:tc>
        <w:tc>
          <w:tcPr>
            <w:tcW w:w="1395" w:type="dxa"/>
            <w:vAlign w:val="center"/>
          </w:tcPr>
          <w:p w14:paraId="1DE8ADD6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93" w:type="dxa"/>
            <w:vAlign w:val="center"/>
          </w:tcPr>
          <w:p w14:paraId="0261A6EA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0.63</w:t>
            </w:r>
          </w:p>
        </w:tc>
        <w:tc>
          <w:tcPr>
            <w:tcW w:w="1504" w:type="dxa"/>
            <w:vAlign w:val="center"/>
          </w:tcPr>
          <w:p w14:paraId="774D0D03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04" w:type="dxa"/>
            <w:vAlign w:val="center"/>
          </w:tcPr>
          <w:p w14:paraId="61F91A29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8" w:type="dxa"/>
            <w:vAlign w:val="center"/>
          </w:tcPr>
          <w:p w14:paraId="2C6D8138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0D16" w:rsidRPr="00A77A28" w14:paraId="2076B588" w14:textId="77777777" w:rsidTr="00D63867">
        <w:trPr>
          <w:trHeight w:val="369"/>
        </w:trPr>
        <w:tc>
          <w:tcPr>
            <w:tcW w:w="2118" w:type="dxa"/>
          </w:tcPr>
          <w:p w14:paraId="10C3DC6F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RF</w:t>
            </w:r>
          </w:p>
        </w:tc>
        <w:tc>
          <w:tcPr>
            <w:tcW w:w="1395" w:type="dxa"/>
            <w:vAlign w:val="center"/>
          </w:tcPr>
          <w:p w14:paraId="44EC3BE2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93" w:type="dxa"/>
            <w:vAlign w:val="center"/>
          </w:tcPr>
          <w:p w14:paraId="35C21F30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04" w:type="dxa"/>
            <w:vAlign w:val="center"/>
          </w:tcPr>
          <w:p w14:paraId="73333A91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1504" w:type="dxa"/>
            <w:vAlign w:val="center"/>
          </w:tcPr>
          <w:p w14:paraId="0F5ACD7B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8" w:type="dxa"/>
            <w:vAlign w:val="center"/>
          </w:tcPr>
          <w:p w14:paraId="2989A474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0D16" w:rsidRPr="00A77A28" w14:paraId="3A4D1412" w14:textId="77777777" w:rsidTr="00D63867">
        <w:trPr>
          <w:trHeight w:val="341"/>
        </w:trPr>
        <w:tc>
          <w:tcPr>
            <w:tcW w:w="2118" w:type="dxa"/>
          </w:tcPr>
          <w:p w14:paraId="051EEF83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CRP</w:t>
            </w:r>
          </w:p>
        </w:tc>
        <w:tc>
          <w:tcPr>
            <w:tcW w:w="1395" w:type="dxa"/>
            <w:vAlign w:val="center"/>
          </w:tcPr>
          <w:p w14:paraId="0ED7248C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93" w:type="dxa"/>
            <w:vAlign w:val="center"/>
          </w:tcPr>
          <w:p w14:paraId="6EA1CBEC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04" w:type="dxa"/>
            <w:vAlign w:val="center"/>
          </w:tcPr>
          <w:p w14:paraId="50191E5C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04" w:type="dxa"/>
            <w:vAlign w:val="center"/>
          </w:tcPr>
          <w:p w14:paraId="6EAE928D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1438" w:type="dxa"/>
            <w:vAlign w:val="center"/>
          </w:tcPr>
          <w:p w14:paraId="3A3910FA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0D16" w:rsidRPr="00A77A28" w14:paraId="128E8731" w14:textId="77777777" w:rsidTr="00D63867">
        <w:trPr>
          <w:trHeight w:val="345"/>
        </w:trPr>
        <w:tc>
          <w:tcPr>
            <w:tcW w:w="2118" w:type="dxa"/>
            <w:tcBorders>
              <w:bottom w:val="single" w:sz="12" w:space="0" w:color="000000"/>
            </w:tcBorders>
            <w:vAlign w:val="center"/>
          </w:tcPr>
          <w:p w14:paraId="3A07DACB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77A28">
              <w:rPr>
                <w:rFonts w:ascii="Times New Roman" w:hAnsi="Times New Roman" w:cs="Times New Roman"/>
                <w:sz w:val="20"/>
              </w:rPr>
              <w:t>ESR</w:t>
            </w:r>
            <w:proofErr w:type="spellEnd"/>
          </w:p>
        </w:tc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 w14:paraId="5A6178EF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93" w:type="dxa"/>
            <w:tcBorders>
              <w:bottom w:val="single" w:sz="12" w:space="0" w:color="000000"/>
            </w:tcBorders>
            <w:vAlign w:val="center"/>
          </w:tcPr>
          <w:p w14:paraId="686944D6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 w14:paraId="2982A1AE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 w14:paraId="1381652F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 w14:paraId="66136ECC" w14:textId="77777777" w:rsidR="00400D16" w:rsidRPr="00A77A28" w:rsidRDefault="00400D16" w:rsidP="00D63867">
            <w:pPr>
              <w:spacing w:line="360" w:lineRule="auto"/>
              <w:ind w:firstLineChars="141" w:firstLine="282"/>
              <w:jc w:val="center"/>
              <w:rPr>
                <w:rFonts w:ascii="Times New Roman" w:hAnsi="Times New Roman" w:cs="Times New Roman"/>
                <w:sz w:val="20"/>
              </w:rPr>
            </w:pPr>
            <w:r w:rsidRPr="00A77A28">
              <w:rPr>
                <w:rFonts w:ascii="Times New Roman" w:hAnsi="Times New Roman" w:cs="Times New Roman"/>
                <w:sz w:val="20"/>
              </w:rPr>
              <w:t>0.94</w:t>
            </w:r>
          </w:p>
        </w:tc>
      </w:tr>
      <w:bookmarkEnd w:id="3"/>
    </w:tbl>
    <w:p w14:paraId="00E518AE" w14:textId="77777777" w:rsidR="00400D16" w:rsidRPr="00A77A28" w:rsidRDefault="00400D16" w:rsidP="00400D16">
      <w:pPr>
        <w:spacing w:line="360" w:lineRule="auto"/>
        <w:ind w:firstLineChars="141" w:firstLine="283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FF06F53" w14:textId="77777777" w:rsidR="00400D16" w:rsidRPr="00A77A28" w:rsidRDefault="00400D16" w:rsidP="00400D16">
      <w:pPr>
        <w:widowControl w:val="0"/>
        <w:tabs>
          <w:tab w:val="left" w:pos="420"/>
        </w:tabs>
        <w:spacing w:line="360" w:lineRule="auto"/>
        <w:ind w:firstLineChars="141" w:firstLine="282"/>
        <w:jc w:val="both"/>
        <w:rPr>
          <w:rFonts w:ascii="Times New Roman" w:hAnsi="Times New Roman" w:cs="Times New Roman"/>
          <w:sz w:val="20"/>
          <w:szCs w:val="20"/>
        </w:rPr>
      </w:pPr>
    </w:p>
    <w:p w14:paraId="2762A677" w14:textId="77777777" w:rsidR="00872E53" w:rsidRDefault="00872E53"/>
    <w:sectPr w:rsidR="00872E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</w:font>
  <w:font w:name="Times New Roman (正文 CS 字体)">
    <w:altName w:val="宋体"/>
    <w:panose1 w:val="020B0604020202020204"/>
    <w:charset w:val="86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D6214"/>
    <w:multiLevelType w:val="hybridMultilevel"/>
    <w:tmpl w:val="D93EB868"/>
    <w:lvl w:ilvl="0" w:tplc="3820AF20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187556D"/>
    <w:multiLevelType w:val="hybridMultilevel"/>
    <w:tmpl w:val="0DEC7DE6"/>
    <w:lvl w:ilvl="0" w:tplc="275A1B58">
      <w:start w:val="1"/>
      <w:numFmt w:val="bullet"/>
      <w:pStyle w:val="bulletlist"/>
      <w:lvlText w:val="n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D16"/>
    <w:rsid w:val="00003EA0"/>
    <w:rsid w:val="00021704"/>
    <w:rsid w:val="00021F63"/>
    <w:rsid w:val="0002586A"/>
    <w:rsid w:val="0003377E"/>
    <w:rsid w:val="000348A9"/>
    <w:rsid w:val="00040AFC"/>
    <w:rsid w:val="00041D98"/>
    <w:rsid w:val="00054DCF"/>
    <w:rsid w:val="00061131"/>
    <w:rsid w:val="000640AC"/>
    <w:rsid w:val="00070B55"/>
    <w:rsid w:val="0009445E"/>
    <w:rsid w:val="000A4BEB"/>
    <w:rsid w:val="000A74C6"/>
    <w:rsid w:val="000C4880"/>
    <w:rsid w:val="000D2619"/>
    <w:rsid w:val="000D3709"/>
    <w:rsid w:val="000E2031"/>
    <w:rsid w:val="000E498E"/>
    <w:rsid w:val="001072DE"/>
    <w:rsid w:val="001202E7"/>
    <w:rsid w:val="001240AA"/>
    <w:rsid w:val="00133A4D"/>
    <w:rsid w:val="00151B0B"/>
    <w:rsid w:val="00157DD0"/>
    <w:rsid w:val="0017342E"/>
    <w:rsid w:val="001753C8"/>
    <w:rsid w:val="00183030"/>
    <w:rsid w:val="00185E38"/>
    <w:rsid w:val="00187B48"/>
    <w:rsid w:val="0019066E"/>
    <w:rsid w:val="001B1D59"/>
    <w:rsid w:val="001B29ED"/>
    <w:rsid w:val="001C21C9"/>
    <w:rsid w:val="001C4355"/>
    <w:rsid w:val="001C49D4"/>
    <w:rsid w:val="001C6BA8"/>
    <w:rsid w:val="001D485B"/>
    <w:rsid w:val="001D586C"/>
    <w:rsid w:val="001E12D4"/>
    <w:rsid w:val="001E21AF"/>
    <w:rsid w:val="001E7C25"/>
    <w:rsid w:val="001F161B"/>
    <w:rsid w:val="00202BD4"/>
    <w:rsid w:val="0022562C"/>
    <w:rsid w:val="0023322E"/>
    <w:rsid w:val="00254F0F"/>
    <w:rsid w:val="00274658"/>
    <w:rsid w:val="00280A55"/>
    <w:rsid w:val="0028200E"/>
    <w:rsid w:val="00283A40"/>
    <w:rsid w:val="00295CAB"/>
    <w:rsid w:val="002A20E9"/>
    <w:rsid w:val="002B0EDB"/>
    <w:rsid w:val="002B104C"/>
    <w:rsid w:val="002B3EBC"/>
    <w:rsid w:val="002B578B"/>
    <w:rsid w:val="002B7306"/>
    <w:rsid w:val="002C27E3"/>
    <w:rsid w:val="002C314A"/>
    <w:rsid w:val="002C31E1"/>
    <w:rsid w:val="002C42DA"/>
    <w:rsid w:val="002D08E9"/>
    <w:rsid w:val="002D7490"/>
    <w:rsid w:val="002E47D7"/>
    <w:rsid w:val="002E51D7"/>
    <w:rsid w:val="002F4FC6"/>
    <w:rsid w:val="002F5BAB"/>
    <w:rsid w:val="002F7569"/>
    <w:rsid w:val="00301013"/>
    <w:rsid w:val="0030309A"/>
    <w:rsid w:val="003033F7"/>
    <w:rsid w:val="00307090"/>
    <w:rsid w:val="00312555"/>
    <w:rsid w:val="00315420"/>
    <w:rsid w:val="00317146"/>
    <w:rsid w:val="00320C88"/>
    <w:rsid w:val="0033681B"/>
    <w:rsid w:val="00354525"/>
    <w:rsid w:val="00354E4E"/>
    <w:rsid w:val="00360FE1"/>
    <w:rsid w:val="00363B0C"/>
    <w:rsid w:val="003745BD"/>
    <w:rsid w:val="00387904"/>
    <w:rsid w:val="00395163"/>
    <w:rsid w:val="00395FF8"/>
    <w:rsid w:val="003A5FCE"/>
    <w:rsid w:val="003B0AB6"/>
    <w:rsid w:val="003B4A16"/>
    <w:rsid w:val="003C25C2"/>
    <w:rsid w:val="003C5831"/>
    <w:rsid w:val="003D0F7E"/>
    <w:rsid w:val="003D225A"/>
    <w:rsid w:val="003E58D9"/>
    <w:rsid w:val="003E6DDB"/>
    <w:rsid w:val="003F21FC"/>
    <w:rsid w:val="00400D16"/>
    <w:rsid w:val="00400EF7"/>
    <w:rsid w:val="0040738D"/>
    <w:rsid w:val="004073CD"/>
    <w:rsid w:val="00407FEC"/>
    <w:rsid w:val="004111BC"/>
    <w:rsid w:val="00424329"/>
    <w:rsid w:val="00432C4D"/>
    <w:rsid w:val="004454B4"/>
    <w:rsid w:val="00450CBF"/>
    <w:rsid w:val="00463CC8"/>
    <w:rsid w:val="00466A52"/>
    <w:rsid w:val="00472E81"/>
    <w:rsid w:val="004842FD"/>
    <w:rsid w:val="0048502D"/>
    <w:rsid w:val="004872C7"/>
    <w:rsid w:val="00492791"/>
    <w:rsid w:val="004A2537"/>
    <w:rsid w:val="004A3965"/>
    <w:rsid w:val="004A636D"/>
    <w:rsid w:val="004A65ED"/>
    <w:rsid w:val="004C29F6"/>
    <w:rsid w:val="004C6759"/>
    <w:rsid w:val="004D2FC2"/>
    <w:rsid w:val="004D6846"/>
    <w:rsid w:val="004F22BF"/>
    <w:rsid w:val="005006AA"/>
    <w:rsid w:val="00501196"/>
    <w:rsid w:val="00503BEB"/>
    <w:rsid w:val="0050677D"/>
    <w:rsid w:val="00510608"/>
    <w:rsid w:val="005161FE"/>
    <w:rsid w:val="0052307B"/>
    <w:rsid w:val="0052688F"/>
    <w:rsid w:val="00533E54"/>
    <w:rsid w:val="00537591"/>
    <w:rsid w:val="00541563"/>
    <w:rsid w:val="005425A3"/>
    <w:rsid w:val="005457D3"/>
    <w:rsid w:val="00556317"/>
    <w:rsid w:val="0056050D"/>
    <w:rsid w:val="00585FE4"/>
    <w:rsid w:val="0059033F"/>
    <w:rsid w:val="00590507"/>
    <w:rsid w:val="00590FA7"/>
    <w:rsid w:val="005A45D2"/>
    <w:rsid w:val="005A4CB5"/>
    <w:rsid w:val="005A7706"/>
    <w:rsid w:val="005A7AB5"/>
    <w:rsid w:val="005B16FE"/>
    <w:rsid w:val="005B70F1"/>
    <w:rsid w:val="005C629B"/>
    <w:rsid w:val="005E61F5"/>
    <w:rsid w:val="005F7969"/>
    <w:rsid w:val="00603B19"/>
    <w:rsid w:val="00610610"/>
    <w:rsid w:val="006118FA"/>
    <w:rsid w:val="00622F28"/>
    <w:rsid w:val="00632D24"/>
    <w:rsid w:val="00634792"/>
    <w:rsid w:val="00636564"/>
    <w:rsid w:val="00640133"/>
    <w:rsid w:val="00641545"/>
    <w:rsid w:val="00642443"/>
    <w:rsid w:val="00647BDA"/>
    <w:rsid w:val="00650043"/>
    <w:rsid w:val="00650D2F"/>
    <w:rsid w:val="0065489D"/>
    <w:rsid w:val="006672DB"/>
    <w:rsid w:val="0067334D"/>
    <w:rsid w:val="00675255"/>
    <w:rsid w:val="00684FA5"/>
    <w:rsid w:val="006858DD"/>
    <w:rsid w:val="006868AA"/>
    <w:rsid w:val="00696C27"/>
    <w:rsid w:val="00697D63"/>
    <w:rsid w:val="006A2AE6"/>
    <w:rsid w:val="006B0669"/>
    <w:rsid w:val="006B15B4"/>
    <w:rsid w:val="006B418A"/>
    <w:rsid w:val="006B57A7"/>
    <w:rsid w:val="006B622B"/>
    <w:rsid w:val="006E3222"/>
    <w:rsid w:val="006E43BF"/>
    <w:rsid w:val="006F0A36"/>
    <w:rsid w:val="006F1A76"/>
    <w:rsid w:val="006F2165"/>
    <w:rsid w:val="006F5B59"/>
    <w:rsid w:val="00700C16"/>
    <w:rsid w:val="00707B09"/>
    <w:rsid w:val="007133DE"/>
    <w:rsid w:val="00713BBA"/>
    <w:rsid w:val="00716BF3"/>
    <w:rsid w:val="00721305"/>
    <w:rsid w:val="00721830"/>
    <w:rsid w:val="0072797F"/>
    <w:rsid w:val="00755476"/>
    <w:rsid w:val="007563DC"/>
    <w:rsid w:val="00760003"/>
    <w:rsid w:val="007719ED"/>
    <w:rsid w:val="007851B9"/>
    <w:rsid w:val="0079265F"/>
    <w:rsid w:val="007A3949"/>
    <w:rsid w:val="007B0A9B"/>
    <w:rsid w:val="007B3258"/>
    <w:rsid w:val="007B66D0"/>
    <w:rsid w:val="007C3AB5"/>
    <w:rsid w:val="007C3C47"/>
    <w:rsid w:val="007C6FE7"/>
    <w:rsid w:val="007D072B"/>
    <w:rsid w:val="007D10EB"/>
    <w:rsid w:val="007D1FE1"/>
    <w:rsid w:val="007D6FA5"/>
    <w:rsid w:val="007E527C"/>
    <w:rsid w:val="007E6192"/>
    <w:rsid w:val="007F1523"/>
    <w:rsid w:val="007F260F"/>
    <w:rsid w:val="007F661D"/>
    <w:rsid w:val="00802EDB"/>
    <w:rsid w:val="00813A87"/>
    <w:rsid w:val="008166A1"/>
    <w:rsid w:val="00836B83"/>
    <w:rsid w:val="0084041B"/>
    <w:rsid w:val="0084268D"/>
    <w:rsid w:val="008433FF"/>
    <w:rsid w:val="00846656"/>
    <w:rsid w:val="008531E9"/>
    <w:rsid w:val="00853E69"/>
    <w:rsid w:val="00864C7B"/>
    <w:rsid w:val="00865D8C"/>
    <w:rsid w:val="00872E53"/>
    <w:rsid w:val="00874E5A"/>
    <w:rsid w:val="00890582"/>
    <w:rsid w:val="008921FF"/>
    <w:rsid w:val="00893E66"/>
    <w:rsid w:val="008B5CF3"/>
    <w:rsid w:val="008C04E8"/>
    <w:rsid w:val="008C4803"/>
    <w:rsid w:val="008C7D74"/>
    <w:rsid w:val="008D271A"/>
    <w:rsid w:val="008D4CEB"/>
    <w:rsid w:val="008D59BF"/>
    <w:rsid w:val="009121E0"/>
    <w:rsid w:val="0092082D"/>
    <w:rsid w:val="0092686B"/>
    <w:rsid w:val="009305D4"/>
    <w:rsid w:val="00930DBB"/>
    <w:rsid w:val="009319CA"/>
    <w:rsid w:val="00931DC4"/>
    <w:rsid w:val="00941244"/>
    <w:rsid w:val="00945626"/>
    <w:rsid w:val="009570C2"/>
    <w:rsid w:val="009637B6"/>
    <w:rsid w:val="00973786"/>
    <w:rsid w:val="009739D4"/>
    <w:rsid w:val="00974003"/>
    <w:rsid w:val="0097556D"/>
    <w:rsid w:val="009755BA"/>
    <w:rsid w:val="009761DC"/>
    <w:rsid w:val="009824D9"/>
    <w:rsid w:val="00993933"/>
    <w:rsid w:val="009A56B6"/>
    <w:rsid w:val="009B5F94"/>
    <w:rsid w:val="009D19C7"/>
    <w:rsid w:val="009E7B32"/>
    <w:rsid w:val="009F0FA9"/>
    <w:rsid w:val="009F1C21"/>
    <w:rsid w:val="00A00B01"/>
    <w:rsid w:val="00A069C0"/>
    <w:rsid w:val="00A10C41"/>
    <w:rsid w:val="00A11594"/>
    <w:rsid w:val="00A13D42"/>
    <w:rsid w:val="00A1591A"/>
    <w:rsid w:val="00A2075E"/>
    <w:rsid w:val="00A22E3A"/>
    <w:rsid w:val="00A236DA"/>
    <w:rsid w:val="00A24354"/>
    <w:rsid w:val="00A2532C"/>
    <w:rsid w:val="00A31ADB"/>
    <w:rsid w:val="00A3223E"/>
    <w:rsid w:val="00A344CC"/>
    <w:rsid w:val="00A34DE8"/>
    <w:rsid w:val="00A502AE"/>
    <w:rsid w:val="00A506D7"/>
    <w:rsid w:val="00A53C62"/>
    <w:rsid w:val="00A63D10"/>
    <w:rsid w:val="00A7184F"/>
    <w:rsid w:val="00A71C1B"/>
    <w:rsid w:val="00A810F7"/>
    <w:rsid w:val="00A840DB"/>
    <w:rsid w:val="00A9143F"/>
    <w:rsid w:val="00A92718"/>
    <w:rsid w:val="00A9760B"/>
    <w:rsid w:val="00AA09E0"/>
    <w:rsid w:val="00AA1181"/>
    <w:rsid w:val="00AA11A1"/>
    <w:rsid w:val="00AA2608"/>
    <w:rsid w:val="00AA41F7"/>
    <w:rsid w:val="00AB18F5"/>
    <w:rsid w:val="00AC6793"/>
    <w:rsid w:val="00AD2248"/>
    <w:rsid w:val="00AD5A80"/>
    <w:rsid w:val="00AD7C5B"/>
    <w:rsid w:val="00AE713A"/>
    <w:rsid w:val="00AF0AB3"/>
    <w:rsid w:val="00AF4041"/>
    <w:rsid w:val="00B11BAC"/>
    <w:rsid w:val="00B13E4B"/>
    <w:rsid w:val="00B155B2"/>
    <w:rsid w:val="00B26592"/>
    <w:rsid w:val="00B30D8A"/>
    <w:rsid w:val="00B31489"/>
    <w:rsid w:val="00B31BF0"/>
    <w:rsid w:val="00B43A62"/>
    <w:rsid w:val="00B45EA8"/>
    <w:rsid w:val="00B55EAA"/>
    <w:rsid w:val="00B56C32"/>
    <w:rsid w:val="00B607FA"/>
    <w:rsid w:val="00B70673"/>
    <w:rsid w:val="00B82377"/>
    <w:rsid w:val="00B8779C"/>
    <w:rsid w:val="00BA1DB1"/>
    <w:rsid w:val="00BA7221"/>
    <w:rsid w:val="00BB0814"/>
    <w:rsid w:val="00BC7B49"/>
    <w:rsid w:val="00BD0F32"/>
    <w:rsid w:val="00BF485E"/>
    <w:rsid w:val="00BF5B1D"/>
    <w:rsid w:val="00C000A7"/>
    <w:rsid w:val="00C007F3"/>
    <w:rsid w:val="00C05E59"/>
    <w:rsid w:val="00C2570B"/>
    <w:rsid w:val="00C32707"/>
    <w:rsid w:val="00C37294"/>
    <w:rsid w:val="00C422DE"/>
    <w:rsid w:val="00C44DCF"/>
    <w:rsid w:val="00C50002"/>
    <w:rsid w:val="00C541D0"/>
    <w:rsid w:val="00C655E0"/>
    <w:rsid w:val="00C82BB9"/>
    <w:rsid w:val="00C837FA"/>
    <w:rsid w:val="00CA0953"/>
    <w:rsid w:val="00CA3ACD"/>
    <w:rsid w:val="00CA3E06"/>
    <w:rsid w:val="00CA61CE"/>
    <w:rsid w:val="00CC5774"/>
    <w:rsid w:val="00CD2978"/>
    <w:rsid w:val="00CD6061"/>
    <w:rsid w:val="00CF641C"/>
    <w:rsid w:val="00D0240A"/>
    <w:rsid w:val="00D02933"/>
    <w:rsid w:val="00D06679"/>
    <w:rsid w:val="00D07D6A"/>
    <w:rsid w:val="00D10985"/>
    <w:rsid w:val="00D10FDA"/>
    <w:rsid w:val="00D14E08"/>
    <w:rsid w:val="00D33CD6"/>
    <w:rsid w:val="00D342E7"/>
    <w:rsid w:val="00D34EFB"/>
    <w:rsid w:val="00D35BD0"/>
    <w:rsid w:val="00D41BFF"/>
    <w:rsid w:val="00D4354F"/>
    <w:rsid w:val="00D4558C"/>
    <w:rsid w:val="00D5309C"/>
    <w:rsid w:val="00D56543"/>
    <w:rsid w:val="00D6702C"/>
    <w:rsid w:val="00D67924"/>
    <w:rsid w:val="00D70414"/>
    <w:rsid w:val="00D7471F"/>
    <w:rsid w:val="00D811F3"/>
    <w:rsid w:val="00D865CA"/>
    <w:rsid w:val="00D86898"/>
    <w:rsid w:val="00D901F5"/>
    <w:rsid w:val="00D936FC"/>
    <w:rsid w:val="00D97491"/>
    <w:rsid w:val="00DA1F64"/>
    <w:rsid w:val="00DC04D0"/>
    <w:rsid w:val="00DC05C3"/>
    <w:rsid w:val="00DC18FE"/>
    <w:rsid w:val="00DC30EE"/>
    <w:rsid w:val="00DD502E"/>
    <w:rsid w:val="00DD71B8"/>
    <w:rsid w:val="00DD7F6C"/>
    <w:rsid w:val="00DE0460"/>
    <w:rsid w:val="00DF5459"/>
    <w:rsid w:val="00DF60A5"/>
    <w:rsid w:val="00E00C54"/>
    <w:rsid w:val="00E16899"/>
    <w:rsid w:val="00E22814"/>
    <w:rsid w:val="00E25AE0"/>
    <w:rsid w:val="00E26E12"/>
    <w:rsid w:val="00E3333B"/>
    <w:rsid w:val="00E37B84"/>
    <w:rsid w:val="00E433E3"/>
    <w:rsid w:val="00E4509A"/>
    <w:rsid w:val="00E465C9"/>
    <w:rsid w:val="00E51D34"/>
    <w:rsid w:val="00E54122"/>
    <w:rsid w:val="00E54551"/>
    <w:rsid w:val="00E562A2"/>
    <w:rsid w:val="00E5644F"/>
    <w:rsid w:val="00E60E9F"/>
    <w:rsid w:val="00E6459F"/>
    <w:rsid w:val="00E64BE2"/>
    <w:rsid w:val="00E71152"/>
    <w:rsid w:val="00E776B4"/>
    <w:rsid w:val="00E8231A"/>
    <w:rsid w:val="00E84AF5"/>
    <w:rsid w:val="00E8598C"/>
    <w:rsid w:val="00E86B0A"/>
    <w:rsid w:val="00E9227A"/>
    <w:rsid w:val="00E97E3D"/>
    <w:rsid w:val="00EB27E3"/>
    <w:rsid w:val="00EB413A"/>
    <w:rsid w:val="00EC0A4F"/>
    <w:rsid w:val="00ED551D"/>
    <w:rsid w:val="00ED6AD2"/>
    <w:rsid w:val="00ED73C2"/>
    <w:rsid w:val="00ED7A46"/>
    <w:rsid w:val="00ED7DC8"/>
    <w:rsid w:val="00EE2C3B"/>
    <w:rsid w:val="00EE3948"/>
    <w:rsid w:val="00EE3B93"/>
    <w:rsid w:val="00EE3CDC"/>
    <w:rsid w:val="00F000B7"/>
    <w:rsid w:val="00F03C92"/>
    <w:rsid w:val="00F1687D"/>
    <w:rsid w:val="00F30AEF"/>
    <w:rsid w:val="00F32E93"/>
    <w:rsid w:val="00F333F9"/>
    <w:rsid w:val="00F45728"/>
    <w:rsid w:val="00F53216"/>
    <w:rsid w:val="00F54346"/>
    <w:rsid w:val="00F57898"/>
    <w:rsid w:val="00F64A43"/>
    <w:rsid w:val="00F74E62"/>
    <w:rsid w:val="00F85210"/>
    <w:rsid w:val="00F8797F"/>
    <w:rsid w:val="00F92F37"/>
    <w:rsid w:val="00FA3031"/>
    <w:rsid w:val="00FA453E"/>
    <w:rsid w:val="00FB558F"/>
    <w:rsid w:val="00FB596D"/>
    <w:rsid w:val="00FD4B1E"/>
    <w:rsid w:val="00FD59DD"/>
    <w:rsid w:val="00FD79D4"/>
    <w:rsid w:val="00FE1CA6"/>
    <w:rsid w:val="00FE3EFB"/>
    <w:rsid w:val="00FE7217"/>
    <w:rsid w:val="00FF0138"/>
    <w:rsid w:val="00FF3143"/>
    <w:rsid w:val="00FF6FFF"/>
    <w:rsid w:val="00FF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F353B"/>
  <w15:chartTrackingRefBased/>
  <w15:docId w15:val="{FF2C3953-526C-8C45-B623-B7327E89A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D16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next w:val="a0"/>
    <w:link w:val="20"/>
    <w:uiPriority w:val="9"/>
    <w:unhideWhenUsed/>
    <w:qFormat/>
    <w:rsid w:val="00400EF7"/>
    <w:pPr>
      <w:keepNext/>
      <w:keepLines/>
      <w:widowControl w:val="0"/>
      <w:spacing w:before="360" w:after="60" w:line="360" w:lineRule="auto"/>
      <w:contextualSpacing/>
      <w:outlineLvl w:val="1"/>
    </w:pPr>
    <w:rPr>
      <w:rFonts w:ascii="Times New Roman" w:eastAsia="Times New Roman" w:hAnsi="Times New Roman" w:cs="Times New Roman (标题 CS)"/>
      <w:b/>
      <w:bCs/>
      <w:i/>
      <w:color w:val="000000" w:themeColor="text1"/>
      <w:kern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basedOn w:val="a1"/>
    <w:link w:val="2"/>
    <w:uiPriority w:val="9"/>
    <w:rsid w:val="00400EF7"/>
    <w:rPr>
      <w:rFonts w:ascii="Times New Roman" w:eastAsia="Times New Roman" w:hAnsi="Times New Roman" w:cs="Times New Roman (标题 CS)"/>
      <w:b/>
      <w:bCs/>
      <w:i/>
      <w:color w:val="000000" w:themeColor="text1"/>
      <w:kern w:val="32"/>
      <w:sz w:val="24"/>
      <w:szCs w:val="32"/>
    </w:rPr>
  </w:style>
  <w:style w:type="paragraph" w:customStyle="1" w:styleId="1">
    <w:name w:val="样式1"/>
    <w:basedOn w:val="2"/>
    <w:next w:val="a"/>
    <w:qFormat/>
    <w:rsid w:val="00400EF7"/>
    <w:pPr>
      <w:spacing w:line="480" w:lineRule="auto"/>
    </w:pPr>
    <w:rPr>
      <w:rFonts w:cs="Times New Roman"/>
      <w:b w:val="0"/>
      <w:i w:val="0"/>
    </w:rPr>
  </w:style>
  <w:style w:type="paragraph" w:customStyle="1" w:styleId="10">
    <w:name w:val="标题1"/>
    <w:basedOn w:val="a"/>
    <w:next w:val="a0"/>
    <w:link w:val="11"/>
    <w:autoRedefine/>
    <w:qFormat/>
    <w:rsid w:val="00400EF7"/>
    <w:pPr>
      <w:widowControl w:val="0"/>
      <w:spacing w:before="360" w:after="60" w:line="360" w:lineRule="auto"/>
      <w:ind w:right="562"/>
      <w:contextualSpacing/>
      <w:outlineLvl w:val="0"/>
    </w:pPr>
    <w:rPr>
      <w:rFonts w:ascii="Times New Roman" w:eastAsia="Times New Roman" w:hAnsi="Times New Roman" w:cs="Times New Roman"/>
      <w:b/>
      <w:bCs/>
      <w:kern w:val="32"/>
    </w:rPr>
  </w:style>
  <w:style w:type="character" w:customStyle="1" w:styleId="11">
    <w:name w:val="标题1 字符"/>
    <w:basedOn w:val="a1"/>
    <w:link w:val="10"/>
    <w:rsid w:val="00400EF7"/>
    <w:rPr>
      <w:rFonts w:ascii="Times New Roman" w:eastAsia="Times New Roman" w:hAnsi="Times New Roman" w:cs="Times New Roman"/>
      <w:b/>
      <w:bCs/>
      <w:kern w:val="32"/>
      <w:sz w:val="24"/>
    </w:rPr>
  </w:style>
  <w:style w:type="paragraph" w:styleId="a0">
    <w:name w:val="List Paragraph"/>
    <w:basedOn w:val="a"/>
    <w:uiPriority w:val="34"/>
    <w:qFormat/>
    <w:rsid w:val="00400EF7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customStyle="1" w:styleId="articletitle">
    <w:name w:val="article title"/>
    <w:basedOn w:val="a"/>
    <w:next w:val="a"/>
    <w:qFormat/>
    <w:rsid w:val="00400EF7"/>
    <w:pPr>
      <w:widowControl w:val="0"/>
      <w:spacing w:after="120" w:line="360" w:lineRule="auto"/>
      <w:contextualSpacing/>
    </w:pPr>
    <w:rPr>
      <w:rFonts w:ascii="Times New Roman" w:eastAsia="Times New Roman" w:hAnsi="Times New Roman" w:cs="Times New Roman"/>
      <w:b/>
      <w:bCs/>
      <w:kern w:val="2"/>
      <w:sz w:val="28"/>
    </w:rPr>
  </w:style>
  <w:style w:type="paragraph" w:customStyle="1" w:styleId="21">
    <w:name w:val="样式2"/>
    <w:basedOn w:val="a"/>
    <w:next w:val="a"/>
    <w:qFormat/>
    <w:rsid w:val="00400EF7"/>
    <w:pPr>
      <w:widowControl w:val="0"/>
      <w:spacing w:after="120" w:line="360" w:lineRule="auto"/>
      <w:contextualSpacing/>
    </w:pPr>
    <w:rPr>
      <w:rFonts w:ascii="Times New Roman" w:eastAsiaTheme="minorEastAsia" w:hAnsi="Times New Roman" w:cs="Times New Roman"/>
      <w:b/>
      <w:bCs/>
      <w:kern w:val="2"/>
      <w:sz w:val="28"/>
    </w:rPr>
  </w:style>
  <w:style w:type="paragraph" w:customStyle="1" w:styleId="author">
    <w:name w:val="author"/>
    <w:basedOn w:val="a"/>
    <w:next w:val="a"/>
    <w:qFormat/>
    <w:rsid w:val="00400EF7"/>
    <w:pPr>
      <w:widowControl w:val="0"/>
      <w:spacing w:before="240" w:line="360" w:lineRule="auto"/>
    </w:pPr>
    <w:rPr>
      <w:rFonts w:ascii="Times New Roman" w:eastAsiaTheme="minorEastAsia" w:hAnsi="Times New Roman" w:cs="Times New Roman"/>
      <w:kern w:val="2"/>
      <w:sz w:val="28"/>
    </w:rPr>
  </w:style>
  <w:style w:type="paragraph" w:customStyle="1" w:styleId="affiliation">
    <w:name w:val="affiliation"/>
    <w:basedOn w:val="author"/>
    <w:next w:val="a"/>
    <w:qFormat/>
    <w:rsid w:val="00400EF7"/>
    <w:rPr>
      <w:rFonts w:eastAsia="Times New Roman"/>
      <w:i/>
      <w:sz w:val="24"/>
    </w:rPr>
  </w:style>
  <w:style w:type="paragraph" w:customStyle="1" w:styleId="corepondence">
    <w:name w:val="corepondence"/>
    <w:basedOn w:val="a"/>
    <w:next w:val="a"/>
    <w:qFormat/>
    <w:rsid w:val="00400EF7"/>
    <w:pPr>
      <w:widowControl w:val="0"/>
      <w:spacing w:line="360" w:lineRule="auto"/>
      <w:jc w:val="both"/>
    </w:pPr>
    <w:rPr>
      <w:rFonts w:asciiTheme="minorHAnsi" w:eastAsia="Times New Roman" w:hAnsiTheme="minorHAnsi" w:cstheme="minorBidi"/>
      <w:kern w:val="2"/>
    </w:rPr>
  </w:style>
  <w:style w:type="paragraph" w:customStyle="1" w:styleId="abstract">
    <w:name w:val="abstract"/>
    <w:basedOn w:val="a"/>
    <w:qFormat/>
    <w:rsid w:val="00400EF7"/>
    <w:pPr>
      <w:spacing w:before="360" w:after="300" w:line="360" w:lineRule="auto"/>
      <w:ind w:left="720" w:right="562"/>
    </w:pPr>
    <w:rPr>
      <w:rFonts w:ascii="Times New Roman" w:eastAsiaTheme="minorEastAsia" w:hAnsi="Times New Roman" w:cs="Times New Roman"/>
      <w:kern w:val="2"/>
      <w:sz w:val="22"/>
    </w:rPr>
  </w:style>
  <w:style w:type="paragraph" w:customStyle="1" w:styleId="aknowledgement">
    <w:name w:val="aknowledgement"/>
    <w:basedOn w:val="a"/>
    <w:next w:val="a"/>
    <w:qFormat/>
    <w:rsid w:val="00400EF7"/>
    <w:pPr>
      <w:widowControl w:val="0"/>
      <w:spacing w:before="120" w:line="360" w:lineRule="auto"/>
      <w:jc w:val="both"/>
    </w:pPr>
    <w:rPr>
      <w:rFonts w:ascii="Times New Roman" w:eastAsiaTheme="minorEastAsia" w:hAnsi="Times New Roman" w:cs="Times New Roman (正文 CS 字体)"/>
      <w:sz w:val="22"/>
    </w:rPr>
  </w:style>
  <w:style w:type="paragraph" w:customStyle="1" w:styleId="bulletlist">
    <w:name w:val="bulletlist"/>
    <w:basedOn w:val="a0"/>
    <w:next w:val="a0"/>
    <w:qFormat/>
    <w:rsid w:val="00400EF7"/>
    <w:pPr>
      <w:widowControl/>
      <w:numPr>
        <w:numId w:val="3"/>
      </w:numPr>
      <w:spacing w:after="240" w:line="360" w:lineRule="auto"/>
      <w:ind w:hangingChars="360"/>
      <w:contextualSpacing/>
    </w:pPr>
    <w:rPr>
      <w:rFonts w:ascii="Times New Roman" w:hAnsi="Times New Roman" w:cs="Times New Roman (正文 CS 字体)"/>
    </w:rPr>
  </w:style>
  <w:style w:type="paragraph" w:customStyle="1" w:styleId="pararaph">
    <w:name w:val="pararaph"/>
    <w:basedOn w:val="a"/>
    <w:qFormat/>
    <w:rsid w:val="00400EF7"/>
    <w:pPr>
      <w:widowControl w:val="0"/>
      <w:spacing w:before="240"/>
      <w:jc w:val="both"/>
    </w:pPr>
    <w:rPr>
      <w:rFonts w:ascii="Times New Roman" w:eastAsiaTheme="minorEastAsia" w:hAnsi="Times New Roman" w:cs="Times New Roman (正文 CS 字体)"/>
      <w:kern w:val="2"/>
    </w:rPr>
  </w:style>
  <w:style w:type="paragraph" w:customStyle="1" w:styleId="newparagragh">
    <w:name w:val="new paragragh"/>
    <w:basedOn w:val="a"/>
    <w:qFormat/>
    <w:rsid w:val="00400EF7"/>
    <w:pPr>
      <w:widowControl w:val="0"/>
      <w:ind w:firstLine="72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a4">
    <w:name w:val="Table Grid"/>
    <w:basedOn w:val="a2"/>
    <w:uiPriority w:val="39"/>
    <w:rsid w:val="00400D16"/>
    <w:rPr>
      <w:kern w:val="0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in guo</dc:creator>
  <cp:keywords/>
  <dc:description/>
  <cp:lastModifiedBy>wenbin guo</cp:lastModifiedBy>
  <cp:revision>2</cp:revision>
  <dcterms:created xsi:type="dcterms:W3CDTF">2025-09-26T00:37:00Z</dcterms:created>
  <dcterms:modified xsi:type="dcterms:W3CDTF">2025-09-26T00:43:00Z</dcterms:modified>
</cp:coreProperties>
</file>